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F8325" w14:textId="77777777" w:rsidR="007B38D8" w:rsidRPr="001D5D14" w:rsidRDefault="007B38D8" w:rsidP="007B38D8">
      <w:pPr>
        <w:widowControl/>
        <w:jc w:val="center"/>
        <w:rPr>
          <w:rFonts w:ascii="Times New Roman" w:hAnsi="Times New Roman" w:cs="Times New Roman"/>
          <w:b/>
        </w:rPr>
      </w:pPr>
      <w:r w:rsidRPr="001D5D14">
        <w:rPr>
          <w:rFonts w:ascii="Times New Roman" w:hAnsi="Times New Roman" w:cs="Times New Roman"/>
          <w:b/>
        </w:rPr>
        <w:t xml:space="preserve">Supplemental </w:t>
      </w:r>
      <w:r w:rsidRPr="001D5D14">
        <w:rPr>
          <w:rFonts w:ascii="Times New Roman" w:hAnsi="Times New Roman" w:cs="Times New Roman" w:hint="eastAsia"/>
          <w:b/>
        </w:rPr>
        <w:t>Table</w:t>
      </w:r>
      <w:r w:rsidRPr="001D5D14">
        <w:rPr>
          <w:rFonts w:ascii="Times New Roman" w:hAnsi="Times New Roman" w:cs="Times New Roman"/>
          <w:b/>
        </w:rPr>
        <w:t xml:space="preserve"> 1. Performance comparison of joint train</w:t>
      </w:r>
      <w:r w:rsidRPr="001D5D14">
        <w:rPr>
          <w:rFonts w:ascii="Times New Roman" w:hAnsi="Times New Roman" w:cs="Times New Roman" w:hint="eastAsia"/>
          <w:b/>
        </w:rPr>
        <w:t>ing</w:t>
      </w:r>
      <w:r w:rsidRPr="001D5D14">
        <w:rPr>
          <w:rFonts w:ascii="Times New Roman" w:hAnsi="Times New Roman" w:cs="Times New Roman"/>
          <w:b/>
        </w:rPr>
        <w:t xml:space="preserve"> models using different decoding metho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25"/>
        <w:gridCol w:w="1194"/>
        <w:gridCol w:w="1316"/>
        <w:gridCol w:w="1347"/>
      </w:tblGrid>
      <w:tr w:rsidR="007B38D8" w14:paraId="10222AE3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6CE0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5B97A0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i-deco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492D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ni-deco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31BE5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/o Decoder</w:t>
            </w:r>
          </w:p>
        </w:tc>
      </w:tr>
      <w:tr w:rsidR="007B38D8" w14:paraId="24F18CC8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40256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A55B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80BD9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7C04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n</w:t>
            </w:r>
          </w:p>
        </w:tc>
      </w:tr>
      <w:tr w:rsidR="007B38D8" w14:paraId="624AECAC" w14:textId="77777777" w:rsidTr="00991A90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B29AA3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E35215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4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D0B48F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ABD659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18%</w:t>
            </w:r>
          </w:p>
        </w:tc>
      </w:tr>
    </w:tbl>
    <w:p w14:paraId="6F66623D" w14:textId="77777777" w:rsidR="007B38D8" w:rsidRDefault="007B38D8" w:rsidP="007B38D8">
      <w:pPr>
        <w:widowControl/>
        <w:jc w:val="left"/>
        <w:rPr>
          <w:rFonts w:ascii="Times New Roman" w:hAnsi="Times New Roman" w:cs="Times New Roman"/>
        </w:rPr>
      </w:pPr>
    </w:p>
    <w:p w14:paraId="45D3C39B" w14:textId="77777777" w:rsidR="007B38D8" w:rsidRDefault="007B38D8" w:rsidP="007B38D8">
      <w:pPr>
        <w:rPr>
          <w:rFonts w:ascii="Times New Roman" w:hAnsi="Times New Roman" w:cs="Times New Roman"/>
        </w:rPr>
      </w:pPr>
    </w:p>
    <w:p w14:paraId="6803FE7A" w14:textId="77777777" w:rsidR="007B38D8" w:rsidRDefault="007B38D8" w:rsidP="007B38D8">
      <w:pPr>
        <w:rPr>
          <w:rFonts w:ascii="Times New Roman" w:hAnsi="Times New Roman" w:cs="Times New Roman"/>
        </w:rPr>
      </w:pPr>
    </w:p>
    <w:p w14:paraId="7C46811B" w14:textId="77777777" w:rsidR="007B38D8" w:rsidRDefault="007B38D8" w:rsidP="007B38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D3F380" w14:textId="79ABEF94" w:rsidR="007B38D8" w:rsidRPr="00EF58CC" w:rsidRDefault="007B38D8" w:rsidP="007B38D8">
      <w:pPr>
        <w:jc w:val="center"/>
        <w:rPr>
          <w:rFonts w:ascii="Times New Roman" w:hAnsi="Times New Roman" w:cs="Times New Roman"/>
          <w:b/>
        </w:rPr>
      </w:pPr>
      <w:r w:rsidRPr="00EF58CC">
        <w:rPr>
          <w:rFonts w:ascii="Times New Roman" w:hAnsi="Times New Roman" w:cs="Times New Roman"/>
          <w:b/>
        </w:rPr>
        <w:lastRenderedPageBreak/>
        <w:t xml:space="preserve">Supplemental </w:t>
      </w:r>
      <w:r w:rsidRPr="00EF58CC">
        <w:rPr>
          <w:rFonts w:ascii="Times New Roman" w:hAnsi="Times New Roman" w:cs="Times New Roman" w:hint="eastAsia"/>
          <w:b/>
        </w:rPr>
        <w:t>T</w:t>
      </w:r>
      <w:r w:rsidRPr="00EF58CC">
        <w:rPr>
          <w:rFonts w:ascii="Times New Roman" w:hAnsi="Times New Roman" w:cs="Times New Roman"/>
          <w:b/>
        </w:rPr>
        <w:t xml:space="preserve">able 2. Comparison of </w:t>
      </w:r>
      <w:r w:rsidRPr="00EF58CC">
        <w:rPr>
          <w:rFonts w:ascii="Times New Roman" w:hAnsi="Times New Roman" w:cs="Times New Roman" w:hint="eastAsia"/>
          <w:b/>
        </w:rPr>
        <w:t>decoding performance</w:t>
      </w:r>
      <w:r w:rsidRPr="00EF58CC">
        <w:rPr>
          <w:rFonts w:ascii="Times New Roman" w:hAnsi="Times New Roman" w:cs="Times New Roman"/>
          <w:b/>
        </w:rPr>
        <w:t xml:space="preserve"> of different </w:t>
      </w:r>
      <w:proofErr w:type="spellStart"/>
      <w:r w:rsidRPr="00EF58CC">
        <w:rPr>
          <w:rFonts w:ascii="Times New Roman" w:hAnsi="Times New Roman" w:cs="Times New Roman" w:hint="eastAsia"/>
          <w:b/>
        </w:rPr>
        <w:t>b</w:t>
      </w:r>
      <w:r w:rsidRPr="00EF58CC">
        <w:rPr>
          <w:rFonts w:ascii="Times New Roman" w:hAnsi="Times New Roman" w:cs="Times New Roman"/>
          <w:b/>
        </w:rPr>
        <w:t>asecallers</w:t>
      </w:r>
      <w:proofErr w:type="spellEnd"/>
      <w:r w:rsidR="00EF58CC">
        <w:rPr>
          <w:rFonts w:ascii="Times New Roman" w:hAnsi="Times New Roman" w:cs="Times New Roman"/>
          <w:b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07"/>
        <w:gridCol w:w="1071"/>
        <w:gridCol w:w="1437"/>
        <w:gridCol w:w="1456"/>
        <w:gridCol w:w="1534"/>
        <w:gridCol w:w="1307"/>
      </w:tblGrid>
      <w:tr w:rsidR="007B38D8" w14:paraId="57618931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157BB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calle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F7FCB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dent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666EF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letion rat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7D703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ertion rat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04F0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smatch rat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59211" w14:textId="4B474D18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ed (E+</w:t>
            </w:r>
            <w:r w:rsidR="0000039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/ s)</w:t>
            </w:r>
          </w:p>
        </w:tc>
      </w:tr>
      <w:tr w:rsidR="007B38D8" w14:paraId="44850832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8EFAC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6F47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CFD0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09F2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6945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8389" w14:textId="480FC683" w:rsidR="007B38D8" w:rsidRDefault="004E5FDD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3</w:t>
            </w:r>
          </w:p>
        </w:tc>
      </w:tr>
      <w:tr w:rsidR="007B38D8" w14:paraId="36967FF8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82F72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ito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F49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20D2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06CE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0A0A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0F8D" w14:textId="3145EFEE" w:rsidR="007B38D8" w:rsidRPr="00833F20" w:rsidRDefault="008C597C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33F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.48</w:t>
            </w:r>
          </w:p>
        </w:tc>
      </w:tr>
      <w:tr w:rsidR="007B38D8" w14:paraId="486D691F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2E93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A34F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C25F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AAF4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109B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EC78" w14:textId="379555B0" w:rsidR="007B38D8" w:rsidRPr="00D3764E" w:rsidRDefault="000750A6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50A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</w:tr>
      <w:tr w:rsidR="007B38D8" w14:paraId="48A35DC6" w14:textId="77777777" w:rsidTr="00991A90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6A693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126DA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3DA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16C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812D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278DC" w14:textId="5221DA48" w:rsidR="007B38D8" w:rsidRDefault="004E09D4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E09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</w:t>
            </w:r>
          </w:p>
        </w:tc>
      </w:tr>
      <w:tr w:rsidR="007B38D8" w14:paraId="6FAEF3B4" w14:textId="77777777" w:rsidTr="00991A90">
        <w:trPr>
          <w:trHeight w:val="29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514434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B25F79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0583F8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A480DB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F04180" w14:textId="77777777" w:rsidR="007B38D8" w:rsidRDefault="007B38D8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0DB393" w14:textId="5CF39CD7" w:rsidR="007B38D8" w:rsidRDefault="00570AFB" w:rsidP="00991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7</w:t>
            </w:r>
          </w:p>
        </w:tc>
      </w:tr>
    </w:tbl>
    <w:p w14:paraId="25C83069" w14:textId="77777777" w:rsidR="007B38D8" w:rsidRDefault="007B38D8" w:rsidP="007B38D8">
      <w:pPr>
        <w:widowControl/>
        <w:jc w:val="left"/>
        <w:rPr>
          <w:rFonts w:ascii="Times New Roman" w:hAnsi="Times New Roman" w:cs="Times New Roman"/>
        </w:rPr>
      </w:pPr>
    </w:p>
    <w:p w14:paraId="0BF5F4E7" w14:textId="77777777" w:rsidR="007B38D8" w:rsidRDefault="007B38D8" w:rsidP="007B38D8">
      <w:pPr>
        <w:rPr>
          <w:rFonts w:ascii="Times New Roman" w:hAnsi="Times New Roman" w:cs="Times New Roman"/>
        </w:rPr>
      </w:pPr>
    </w:p>
    <w:p w14:paraId="75C103B4" w14:textId="77777777" w:rsidR="007B38D8" w:rsidRDefault="007B38D8" w:rsidP="007B38D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B7FCAA" w14:textId="5412F760" w:rsidR="007B38D8" w:rsidRPr="00EF58CC" w:rsidRDefault="007B38D8" w:rsidP="007B38D8">
      <w:pPr>
        <w:jc w:val="center"/>
        <w:rPr>
          <w:rFonts w:ascii="Times New Roman" w:hAnsi="Times New Roman" w:cs="Times New Roman"/>
          <w:b/>
        </w:rPr>
      </w:pPr>
      <w:r w:rsidRPr="00EF58CC">
        <w:rPr>
          <w:rFonts w:ascii="Times New Roman" w:hAnsi="Times New Roman" w:cs="Times New Roman"/>
          <w:b/>
        </w:rPr>
        <w:lastRenderedPageBreak/>
        <w:t xml:space="preserve">Supplemental </w:t>
      </w:r>
      <w:r w:rsidRPr="00EF58CC">
        <w:rPr>
          <w:rFonts w:ascii="Times New Roman" w:hAnsi="Times New Roman" w:cs="Times New Roman" w:hint="eastAsia"/>
          <w:b/>
        </w:rPr>
        <w:t>T</w:t>
      </w:r>
      <w:r w:rsidRPr="00EF58CC">
        <w:rPr>
          <w:rFonts w:ascii="Times New Roman" w:hAnsi="Times New Roman" w:cs="Times New Roman"/>
          <w:b/>
        </w:rPr>
        <w:t xml:space="preserve">able </w:t>
      </w:r>
      <w:r w:rsidRPr="00EF58CC">
        <w:rPr>
          <w:rFonts w:ascii="Times New Roman" w:hAnsi="Times New Roman" w:cs="Times New Roman" w:hint="eastAsia"/>
          <w:b/>
        </w:rPr>
        <w:t>3</w:t>
      </w:r>
      <w:r w:rsidRPr="00EF58CC">
        <w:rPr>
          <w:rFonts w:ascii="Times New Roman" w:hAnsi="Times New Roman" w:cs="Times New Roman"/>
          <w:b/>
        </w:rPr>
        <w:t xml:space="preserve">. Decoding performance of different </w:t>
      </w:r>
      <w:proofErr w:type="spellStart"/>
      <w:r w:rsidRPr="00EF58CC">
        <w:rPr>
          <w:rFonts w:ascii="Times New Roman" w:hAnsi="Times New Roman" w:cs="Times New Roman"/>
          <w:b/>
        </w:rPr>
        <w:t>basecall</w:t>
      </w:r>
      <w:r w:rsidRPr="00EF58CC">
        <w:rPr>
          <w:rFonts w:ascii="Times New Roman" w:hAnsi="Times New Roman" w:cs="Times New Roman" w:hint="eastAsia"/>
          <w:b/>
        </w:rPr>
        <w:t>ers</w:t>
      </w:r>
      <w:proofErr w:type="spellEnd"/>
      <w:r w:rsidRPr="00EF58CC">
        <w:rPr>
          <w:rFonts w:ascii="Times New Roman" w:hAnsi="Times New Roman" w:cs="Times New Roman"/>
          <w:b/>
        </w:rPr>
        <w:t xml:space="preserve"> on different species</w:t>
      </w:r>
      <w:r w:rsidR="00EF58CC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0" w:type="auto"/>
        <w:jc w:val="center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740"/>
        <w:gridCol w:w="1900"/>
        <w:gridCol w:w="934"/>
        <w:gridCol w:w="1222"/>
        <w:gridCol w:w="1197"/>
        <w:gridCol w:w="1319"/>
      </w:tblGrid>
      <w:tr w:rsidR="007B38D8" w14:paraId="7EF3847B" w14:textId="77777777" w:rsidTr="00991A90">
        <w:trPr>
          <w:trHeight w:val="264"/>
          <w:jc w:val="center"/>
        </w:trPr>
        <w:tc>
          <w:tcPr>
            <w:tcW w:w="174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1564CB5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ecies</w:t>
            </w:r>
          </w:p>
        </w:tc>
        <w:tc>
          <w:tcPr>
            <w:tcW w:w="190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56DAA52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asecaller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1CFF628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dentity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0C738AD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sertion rate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47A243F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letion rate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3716C0E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smatch rate (%)</w:t>
            </w:r>
          </w:p>
        </w:tc>
      </w:tr>
      <w:tr w:rsidR="007B38D8" w14:paraId="1498D565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14:paraId="5F2E5A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cinetobacter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ittii</w:t>
            </w:r>
            <w:proofErr w:type="spellEnd"/>
          </w:p>
        </w:tc>
        <w:tc>
          <w:tcPr>
            <w:tcW w:w="19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5B1E6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A971C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4.71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7E2F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8F94C3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ED671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85</w:t>
            </w:r>
          </w:p>
        </w:tc>
      </w:tr>
      <w:tr w:rsidR="007B38D8" w14:paraId="2E1DE26B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63F36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22FF1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0214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A063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B09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C82A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04</w:t>
            </w:r>
          </w:p>
        </w:tc>
      </w:tr>
      <w:tr w:rsidR="007B38D8" w14:paraId="77DFA6FB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B83E5D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E15EB3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E2D1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5CD4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241B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0DB0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34</w:t>
            </w:r>
          </w:p>
        </w:tc>
      </w:tr>
      <w:tr w:rsidR="007B38D8" w14:paraId="65823A99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5A15ECB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627C46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5C68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D3A1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9C45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F1F5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8</w:t>
            </w:r>
          </w:p>
        </w:tc>
      </w:tr>
      <w:tr w:rsidR="007B38D8" w14:paraId="31F33713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00EF24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722AF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E7525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4FDE0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05926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CD52E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1</w:t>
            </w:r>
          </w:p>
        </w:tc>
      </w:tr>
      <w:tr w:rsidR="007B38D8" w14:paraId="76386A5D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A9499C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tenotrophomona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ltophilia</w:t>
            </w:r>
            <w:proofErr w:type="spellEnd"/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DD861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6E362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3.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1FBA5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DD0C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0909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48</w:t>
            </w:r>
          </w:p>
        </w:tc>
      </w:tr>
      <w:tr w:rsidR="007B38D8" w14:paraId="60CCC798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6D556CB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13991B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7C11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8791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B0B0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2607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51</w:t>
            </w:r>
          </w:p>
        </w:tc>
      </w:tr>
      <w:tr w:rsidR="007B38D8" w14:paraId="027C365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2B11FBC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BF571F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D4B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95A8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39B4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CF2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86</w:t>
            </w:r>
          </w:p>
        </w:tc>
      </w:tr>
      <w:tr w:rsidR="007B38D8" w14:paraId="6DA2269D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723DDCD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A4EA64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F131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625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99F4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DBD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8</w:t>
            </w:r>
          </w:p>
        </w:tc>
      </w:tr>
      <w:tr w:rsidR="007B38D8" w14:paraId="0B4BF009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0B04ED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CE81F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5D19C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B3CBD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9FCAB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31105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30</w:t>
            </w:r>
          </w:p>
        </w:tc>
      </w:tr>
      <w:tr w:rsidR="007B38D8" w14:paraId="448A43D3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B443F5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Shigella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nnei</w:t>
            </w:r>
            <w:proofErr w:type="spellEnd"/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3FD88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62BC1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3.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D67A4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E9B6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DEBC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55</w:t>
            </w:r>
          </w:p>
        </w:tc>
      </w:tr>
      <w:tr w:rsidR="007B38D8" w14:paraId="75E6CDBD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0758C10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2F21F6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BA7E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541E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F085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023B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99</w:t>
            </w:r>
          </w:p>
        </w:tc>
      </w:tr>
      <w:tr w:rsidR="007B38D8" w14:paraId="7004944D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326FB69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2BC53C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62D5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54F3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D238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912D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06</w:t>
            </w:r>
          </w:p>
        </w:tc>
      </w:tr>
      <w:tr w:rsidR="007B38D8" w14:paraId="4FD5776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7ABA31C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414770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762B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30D8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9CD7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CA36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3</w:t>
            </w:r>
          </w:p>
        </w:tc>
      </w:tr>
      <w:tr w:rsidR="007B38D8" w14:paraId="5117A5A8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B5304E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F02B9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C554F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94D0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ED533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E7C6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4</w:t>
            </w:r>
          </w:p>
        </w:tc>
      </w:tr>
      <w:tr w:rsidR="007B38D8" w14:paraId="03E0342F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133AEBE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aemophil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aemolyticus</w:t>
            </w:r>
            <w:proofErr w:type="spellEnd"/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780C6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7F9F7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5.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152A8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CC9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3617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2.11</w:t>
            </w:r>
          </w:p>
        </w:tc>
      </w:tr>
      <w:tr w:rsidR="007B38D8" w14:paraId="56360727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B3EA9E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E08803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BCFD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2443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030F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39A6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2</w:t>
            </w:r>
          </w:p>
        </w:tc>
      </w:tr>
      <w:tr w:rsidR="007B38D8" w14:paraId="440F6790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71BD386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32AEF4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AB23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2C02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21AB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7BF3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9</w:t>
            </w:r>
          </w:p>
        </w:tc>
      </w:tr>
      <w:tr w:rsidR="007B38D8" w14:paraId="665F7565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1E04DD3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BA6B7D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82D9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9DC5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5B67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5BF0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66</w:t>
            </w:r>
          </w:p>
        </w:tc>
      </w:tr>
      <w:tr w:rsidR="007B38D8" w14:paraId="44D47F71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727808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A96E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FC106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0F371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1FD4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1E209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29</w:t>
            </w:r>
          </w:p>
        </w:tc>
      </w:tr>
      <w:tr w:rsidR="007B38D8" w14:paraId="16C8B36A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729FC4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lebsiella Pneumoniae Nuh29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C0DF2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3EACF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4.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7D937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EDDA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A039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04</w:t>
            </w:r>
          </w:p>
        </w:tc>
      </w:tr>
      <w:tr w:rsidR="007B38D8" w14:paraId="69E80667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2C97B12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2737E6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61F5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C731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72AB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DA82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37</w:t>
            </w:r>
          </w:p>
        </w:tc>
      </w:tr>
      <w:tr w:rsidR="007B38D8" w14:paraId="5CA7ECE4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054A866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712968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5779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A68D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52A1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DA03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44</w:t>
            </w:r>
          </w:p>
        </w:tc>
      </w:tr>
      <w:tr w:rsidR="007B38D8" w14:paraId="32BB1488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3137C64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3BEC81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F17F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6162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C7FF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6814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58</w:t>
            </w:r>
          </w:p>
        </w:tc>
      </w:tr>
      <w:tr w:rsidR="007B38D8" w14:paraId="3B1C78E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E0F69A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58AC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BAD7D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F6B57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9B3FD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EDC14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1</w:t>
            </w:r>
          </w:p>
        </w:tc>
      </w:tr>
      <w:tr w:rsidR="007B38D8" w14:paraId="5872E34C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E5784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lebsiella Pneumoniae Ksb2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8B6D4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EBD58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3.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B26E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0791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1FC8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43</w:t>
            </w:r>
          </w:p>
        </w:tc>
      </w:tr>
      <w:tr w:rsidR="007B38D8" w14:paraId="57F089D7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A86C34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FE97D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4088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7A1F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E78C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CF6B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66</w:t>
            </w:r>
          </w:p>
        </w:tc>
      </w:tr>
      <w:tr w:rsidR="007B38D8" w14:paraId="39496126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1E4D70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319B37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664C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4CE8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416A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50A4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90</w:t>
            </w:r>
          </w:p>
        </w:tc>
      </w:tr>
      <w:tr w:rsidR="007B38D8" w14:paraId="3960209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F20D09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8EEE5E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6BFD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A445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BAD8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C95E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5</w:t>
            </w:r>
          </w:p>
        </w:tc>
      </w:tr>
      <w:tr w:rsidR="007B38D8" w14:paraId="17EF38E9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7CF91A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14A2F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CC70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2B531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1EADF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056B3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8</w:t>
            </w:r>
          </w:p>
        </w:tc>
      </w:tr>
      <w:tr w:rsidR="007B38D8" w14:paraId="05F8A435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F67016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lebsiella Pneumoniae Inf042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AD717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E6EEC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4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63D8A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B88F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3113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31</w:t>
            </w:r>
          </w:p>
        </w:tc>
      </w:tr>
      <w:tr w:rsidR="007B38D8" w14:paraId="407D83BE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2EC0395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F642E9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B75D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3F0E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C975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5E56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7</w:t>
            </w:r>
          </w:p>
        </w:tc>
      </w:tr>
      <w:tr w:rsidR="007B38D8" w14:paraId="37963DD0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2A33F12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5B6686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073C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6D89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FC1E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F1C8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78</w:t>
            </w:r>
          </w:p>
        </w:tc>
      </w:tr>
      <w:tr w:rsidR="007B38D8" w14:paraId="64C68C19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19CE151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20B62C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A37B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7B71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471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E37F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83</w:t>
            </w:r>
          </w:p>
        </w:tc>
      </w:tr>
      <w:tr w:rsidR="007B38D8" w14:paraId="5DB67323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FF974D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04738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D12C4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9C940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6E00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2C409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1</w:t>
            </w:r>
          </w:p>
        </w:tc>
      </w:tr>
      <w:tr w:rsidR="007B38D8" w14:paraId="45105672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B6BEBD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lebsiella Pneumoniae Inf032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43870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A0BF6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3.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DCEAA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1EC2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D101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45</w:t>
            </w:r>
          </w:p>
        </w:tc>
      </w:tr>
      <w:tr w:rsidR="007B38D8" w14:paraId="7AC78306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1ED11D8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766437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634E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71B4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EBC4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9B3E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42</w:t>
            </w:r>
          </w:p>
        </w:tc>
      </w:tr>
      <w:tr w:rsidR="007B38D8" w14:paraId="74ED94FD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52FA82C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F77E10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100D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9372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5BC3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27D4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91</w:t>
            </w:r>
          </w:p>
        </w:tc>
      </w:tr>
      <w:tr w:rsidR="007B38D8" w14:paraId="5997B1F8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597999B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90B837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F084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C7CE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09B3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F32A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81</w:t>
            </w:r>
          </w:p>
        </w:tc>
      </w:tr>
      <w:tr w:rsidR="007B38D8" w14:paraId="346CDB35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B936DD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A409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BC355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6768A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0E4740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D0482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6</w:t>
            </w:r>
          </w:p>
        </w:tc>
      </w:tr>
      <w:tr w:rsidR="007B38D8" w14:paraId="421F7C57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F224E5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rratia Marcescens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23D0B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0A10E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4.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368E3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B6F5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BF4E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3.17</w:t>
            </w:r>
          </w:p>
        </w:tc>
      </w:tr>
      <w:tr w:rsidR="007B38D8" w14:paraId="4BBA70B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CF1EC7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808BF4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E2BC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170C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0E1E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6662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69</w:t>
            </w:r>
          </w:p>
        </w:tc>
      </w:tr>
      <w:tr w:rsidR="007B38D8" w14:paraId="7E181FF1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4A835D6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A2579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E1C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E3F0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5BDF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4E02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60</w:t>
            </w:r>
          </w:p>
        </w:tc>
      </w:tr>
      <w:tr w:rsidR="007B38D8" w14:paraId="5F09946A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7E8E505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4AD1A1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F6B6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92AD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D1F7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E171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6</w:t>
            </w:r>
          </w:p>
        </w:tc>
      </w:tr>
      <w:tr w:rsidR="007B38D8" w14:paraId="332FA535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D8FA17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322ED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3BDB6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DBEF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73BF7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84A80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4</w:t>
            </w:r>
          </w:p>
        </w:tc>
      </w:tr>
      <w:tr w:rsidR="007B38D8" w14:paraId="5C349E1D" w14:textId="77777777" w:rsidTr="00991A90">
        <w:trPr>
          <w:trHeight w:val="250"/>
          <w:jc w:val="center"/>
        </w:trPr>
        <w:tc>
          <w:tcPr>
            <w:tcW w:w="1740" w:type="dxa"/>
            <w:vMerge w:val="restart"/>
            <w:tcBorders>
              <w:top w:val="nil"/>
              <w:left w:val="nil"/>
              <w:right w:val="nil"/>
            </w:tcBorders>
          </w:tcPr>
          <w:p w14:paraId="45E1BBB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taphylococcus Aure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FEB5709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e-tuned mo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76E24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5.7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D3170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85173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97FB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1</w:t>
            </w:r>
          </w:p>
        </w:tc>
      </w:tr>
      <w:tr w:rsidR="007B38D8" w14:paraId="02C237AE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69A29F3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EC200C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onito_CR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4B44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9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B7E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DE3A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34E5E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1.95</w:t>
            </w:r>
          </w:p>
        </w:tc>
      </w:tr>
      <w:tr w:rsidR="007B38D8" w14:paraId="03CA1780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6FDEC54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043486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int-CTC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D81E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CE5F1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E076D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F8EE7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62</w:t>
            </w:r>
          </w:p>
        </w:tc>
      </w:tr>
      <w:tr w:rsidR="007B38D8" w14:paraId="1B58D3B2" w14:textId="77777777" w:rsidTr="00991A90">
        <w:trPr>
          <w:trHeight w:val="250"/>
          <w:jc w:val="center"/>
        </w:trPr>
        <w:tc>
          <w:tcPr>
            <w:tcW w:w="1740" w:type="dxa"/>
            <w:vMerge/>
            <w:tcBorders>
              <w:left w:val="nil"/>
              <w:right w:val="nil"/>
            </w:tcBorders>
          </w:tcPr>
          <w:p w14:paraId="7AF44C5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2159F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st-CRF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5CAD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2D5EC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58D56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BE478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31</w:t>
            </w:r>
          </w:p>
        </w:tc>
      </w:tr>
      <w:tr w:rsidR="007B38D8" w14:paraId="4C9D0D4C" w14:textId="77777777" w:rsidTr="00991A90">
        <w:trPr>
          <w:trHeight w:val="257"/>
          <w:jc w:val="center"/>
        </w:trPr>
        <w:tc>
          <w:tcPr>
            <w:tcW w:w="1740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14:paraId="39BE1022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7DB23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Ca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02B5F05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AE917A4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2B3C935F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EE5E1B" w14:textId="77777777" w:rsidR="007B38D8" w:rsidRDefault="007B38D8" w:rsidP="00991A90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18</w:t>
            </w:r>
          </w:p>
        </w:tc>
      </w:tr>
    </w:tbl>
    <w:p w14:paraId="0428436E" w14:textId="77777777" w:rsidR="007B38D8" w:rsidRDefault="007B38D8" w:rsidP="00037803">
      <w:pPr>
        <w:widowControl/>
        <w:rPr>
          <w:rFonts w:ascii="Times New Roman" w:hAnsi="Times New Roman" w:cs="Times New Roman"/>
        </w:rPr>
      </w:pPr>
    </w:p>
    <w:sectPr w:rsidR="007B38D8" w:rsidSect="00037803">
      <w:footerReference w:type="default" r:id="rId7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87577" w14:textId="77777777" w:rsidR="004537EE" w:rsidRDefault="004537EE">
      <w:r>
        <w:separator/>
      </w:r>
    </w:p>
  </w:endnote>
  <w:endnote w:type="continuationSeparator" w:id="0">
    <w:p w14:paraId="2C511017" w14:textId="77777777" w:rsidR="004537EE" w:rsidRDefault="00453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8980674"/>
      <w:docPartObj>
        <w:docPartGallery w:val="AutoText"/>
      </w:docPartObj>
    </w:sdtPr>
    <w:sdtEndPr/>
    <w:sdtContent>
      <w:sdt>
        <w:sdtPr>
          <w:id w:val="1728636285"/>
          <w:docPartObj>
            <w:docPartGallery w:val="AutoText"/>
          </w:docPartObj>
        </w:sdtPr>
        <w:sdtEndPr/>
        <w:sdtContent>
          <w:p w14:paraId="52934975" w14:textId="77777777" w:rsidR="003047D5" w:rsidRDefault="003047D5">
            <w:pPr>
              <w:pStyle w:val="a3"/>
              <w:jc w:val="center"/>
            </w:pPr>
            <w:r>
              <w:rPr>
                <w:rFonts w:ascii="Times New Roman" w:hAnsi="Times New Roman" w:cs="Times New Roman"/>
                <w:szCs w:val="18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Cs w:val="18"/>
              </w:rPr>
              <w:instrText>PAGE</w:instrText>
            </w:r>
            <w:r>
              <w:rPr>
                <w:rFonts w:ascii="Times New Roman" w:hAnsi="Times New Roman" w:cs="Times New Roman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Cs w:val="18"/>
                <w:lang w:val="zh-CN"/>
              </w:rPr>
              <w:t>2</w:t>
            </w:r>
            <w:r>
              <w:rPr>
                <w:rFonts w:ascii="Times New Roman" w:hAnsi="Times New Roman" w:cs="Times New Roman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Cs w:val="18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Cs w:val="18"/>
              </w:rPr>
              <w:instrText>NUMPAGES</w:instrText>
            </w:r>
            <w:r>
              <w:rPr>
                <w:rFonts w:ascii="Times New Roman" w:hAnsi="Times New Roman" w:cs="Times New Roman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Cs w:val="18"/>
                <w:lang w:val="zh-CN"/>
              </w:rPr>
              <w:t>2</w:t>
            </w:r>
            <w:r>
              <w:rPr>
                <w:rFonts w:ascii="Times New Roman" w:hAnsi="Times New Roman" w:cs="Times New Roman"/>
                <w:szCs w:val="18"/>
              </w:rPr>
              <w:fldChar w:fldCharType="end"/>
            </w:r>
          </w:p>
        </w:sdtContent>
      </w:sdt>
    </w:sdtContent>
  </w:sdt>
  <w:p w14:paraId="7775FF64" w14:textId="77777777" w:rsidR="003047D5" w:rsidRDefault="003047D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4EA26E" w14:textId="77777777" w:rsidR="004537EE" w:rsidRDefault="004537EE">
      <w:r>
        <w:separator/>
      </w:r>
    </w:p>
  </w:footnote>
  <w:footnote w:type="continuationSeparator" w:id="0">
    <w:p w14:paraId="12D3F11F" w14:textId="77777777" w:rsidR="004537EE" w:rsidRDefault="00453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Q0OTRlMWQ1MjQ5Yzk2ZjYxMTk3MDg0OWU0Njcw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fexspbtvfp2evrtzx9twmxvp5xd20vtf5&quot;&gt;My EndNote Library&lt;record-ids&gt;&lt;item&gt;1&lt;/item&gt;&lt;item&gt;4&lt;/item&gt;&lt;item&gt;5&lt;/item&gt;&lt;item&gt;6&lt;/item&gt;&lt;item&gt;7&lt;/item&gt;&lt;item&gt;8&lt;/item&gt;&lt;item&gt;9&lt;/item&gt;&lt;item&gt;11&lt;/item&gt;&lt;item&gt;13&lt;/item&gt;&lt;item&gt;17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7E4852"/>
    <w:rsid w:val="0000039C"/>
    <w:rsid w:val="000024C8"/>
    <w:rsid w:val="00003287"/>
    <w:rsid w:val="00007EDA"/>
    <w:rsid w:val="000121F0"/>
    <w:rsid w:val="00014C27"/>
    <w:rsid w:val="000270EC"/>
    <w:rsid w:val="00033CA7"/>
    <w:rsid w:val="000345C8"/>
    <w:rsid w:val="00035BF7"/>
    <w:rsid w:val="00037803"/>
    <w:rsid w:val="00070F65"/>
    <w:rsid w:val="000721A4"/>
    <w:rsid w:val="00074416"/>
    <w:rsid w:val="000750A6"/>
    <w:rsid w:val="00081C7F"/>
    <w:rsid w:val="000833F7"/>
    <w:rsid w:val="000834B5"/>
    <w:rsid w:val="00083D30"/>
    <w:rsid w:val="00090137"/>
    <w:rsid w:val="000973E5"/>
    <w:rsid w:val="000A1F1F"/>
    <w:rsid w:val="000A2FA2"/>
    <w:rsid w:val="000A4983"/>
    <w:rsid w:val="000A59C9"/>
    <w:rsid w:val="000A739F"/>
    <w:rsid w:val="000B4369"/>
    <w:rsid w:val="000B6164"/>
    <w:rsid w:val="000B7DA2"/>
    <w:rsid w:val="000C0722"/>
    <w:rsid w:val="000C4DC4"/>
    <w:rsid w:val="000D1040"/>
    <w:rsid w:val="000D3AEB"/>
    <w:rsid w:val="000D3FC1"/>
    <w:rsid w:val="000E3B7F"/>
    <w:rsid w:val="000E5ACF"/>
    <w:rsid w:val="000F19A4"/>
    <w:rsid w:val="000F676C"/>
    <w:rsid w:val="00101C48"/>
    <w:rsid w:val="00104934"/>
    <w:rsid w:val="001053D7"/>
    <w:rsid w:val="0011014C"/>
    <w:rsid w:val="00115886"/>
    <w:rsid w:val="00116D30"/>
    <w:rsid w:val="0011727D"/>
    <w:rsid w:val="00125557"/>
    <w:rsid w:val="00126FB2"/>
    <w:rsid w:val="00130651"/>
    <w:rsid w:val="00135DAA"/>
    <w:rsid w:val="0014191C"/>
    <w:rsid w:val="00141E7D"/>
    <w:rsid w:val="0014235F"/>
    <w:rsid w:val="001443E4"/>
    <w:rsid w:val="00146564"/>
    <w:rsid w:val="00147773"/>
    <w:rsid w:val="001510D9"/>
    <w:rsid w:val="00161202"/>
    <w:rsid w:val="00163632"/>
    <w:rsid w:val="00170247"/>
    <w:rsid w:val="00173261"/>
    <w:rsid w:val="0017558F"/>
    <w:rsid w:val="001821C9"/>
    <w:rsid w:val="00195D02"/>
    <w:rsid w:val="001A0CEB"/>
    <w:rsid w:val="001A1AA4"/>
    <w:rsid w:val="001A5249"/>
    <w:rsid w:val="001A60F8"/>
    <w:rsid w:val="001B31A6"/>
    <w:rsid w:val="001C15B4"/>
    <w:rsid w:val="001C36A6"/>
    <w:rsid w:val="001C4320"/>
    <w:rsid w:val="001D24C9"/>
    <w:rsid w:val="001D371D"/>
    <w:rsid w:val="001D5C8D"/>
    <w:rsid w:val="001D5D14"/>
    <w:rsid w:val="001E2674"/>
    <w:rsid w:val="001E3090"/>
    <w:rsid w:val="001E62FB"/>
    <w:rsid w:val="001E7358"/>
    <w:rsid w:val="001E760B"/>
    <w:rsid w:val="001F5599"/>
    <w:rsid w:val="00205C68"/>
    <w:rsid w:val="00210012"/>
    <w:rsid w:val="0021152B"/>
    <w:rsid w:val="00221EF2"/>
    <w:rsid w:val="00225FBE"/>
    <w:rsid w:val="00232FB2"/>
    <w:rsid w:val="00240E39"/>
    <w:rsid w:val="00240FCF"/>
    <w:rsid w:val="00246C7E"/>
    <w:rsid w:val="0024793B"/>
    <w:rsid w:val="0025102E"/>
    <w:rsid w:val="00254006"/>
    <w:rsid w:val="00263D8B"/>
    <w:rsid w:val="002662E5"/>
    <w:rsid w:val="0026680F"/>
    <w:rsid w:val="002729EB"/>
    <w:rsid w:val="00273C80"/>
    <w:rsid w:val="00280601"/>
    <w:rsid w:val="002854CF"/>
    <w:rsid w:val="002901FA"/>
    <w:rsid w:val="00296F7F"/>
    <w:rsid w:val="002A0BDE"/>
    <w:rsid w:val="002A40D1"/>
    <w:rsid w:val="002A6601"/>
    <w:rsid w:val="002B14AE"/>
    <w:rsid w:val="002C0E20"/>
    <w:rsid w:val="002D2B2F"/>
    <w:rsid w:val="002D6499"/>
    <w:rsid w:val="002D78D8"/>
    <w:rsid w:val="002E2370"/>
    <w:rsid w:val="002E30AC"/>
    <w:rsid w:val="002E31D2"/>
    <w:rsid w:val="002F2E4D"/>
    <w:rsid w:val="00302C51"/>
    <w:rsid w:val="003047D5"/>
    <w:rsid w:val="00311E41"/>
    <w:rsid w:val="00312B9B"/>
    <w:rsid w:val="00314119"/>
    <w:rsid w:val="00315FC4"/>
    <w:rsid w:val="00320C2F"/>
    <w:rsid w:val="00320F51"/>
    <w:rsid w:val="00331E63"/>
    <w:rsid w:val="00334493"/>
    <w:rsid w:val="003346E1"/>
    <w:rsid w:val="003378FC"/>
    <w:rsid w:val="00342825"/>
    <w:rsid w:val="003521D9"/>
    <w:rsid w:val="00352AE5"/>
    <w:rsid w:val="003558D7"/>
    <w:rsid w:val="00360A76"/>
    <w:rsid w:val="003618CC"/>
    <w:rsid w:val="003652D5"/>
    <w:rsid w:val="00367702"/>
    <w:rsid w:val="00375948"/>
    <w:rsid w:val="00376546"/>
    <w:rsid w:val="00390B59"/>
    <w:rsid w:val="003A46D9"/>
    <w:rsid w:val="003A5FD9"/>
    <w:rsid w:val="003A68BA"/>
    <w:rsid w:val="003A74D9"/>
    <w:rsid w:val="003A7B60"/>
    <w:rsid w:val="003B0175"/>
    <w:rsid w:val="003B2775"/>
    <w:rsid w:val="003B5364"/>
    <w:rsid w:val="003D68F7"/>
    <w:rsid w:val="003E42A3"/>
    <w:rsid w:val="003E5135"/>
    <w:rsid w:val="003E7279"/>
    <w:rsid w:val="003F133A"/>
    <w:rsid w:val="003F2210"/>
    <w:rsid w:val="003F4E5B"/>
    <w:rsid w:val="003F7BFA"/>
    <w:rsid w:val="004001DB"/>
    <w:rsid w:val="00404DFB"/>
    <w:rsid w:val="004103A5"/>
    <w:rsid w:val="00413D0A"/>
    <w:rsid w:val="00421BC0"/>
    <w:rsid w:val="0042269B"/>
    <w:rsid w:val="00422D3C"/>
    <w:rsid w:val="00423723"/>
    <w:rsid w:val="00425B81"/>
    <w:rsid w:val="00426575"/>
    <w:rsid w:val="00440D58"/>
    <w:rsid w:val="0044529C"/>
    <w:rsid w:val="00446408"/>
    <w:rsid w:val="004512A8"/>
    <w:rsid w:val="00451518"/>
    <w:rsid w:val="00451C91"/>
    <w:rsid w:val="004537EE"/>
    <w:rsid w:val="00453DA6"/>
    <w:rsid w:val="00455CC3"/>
    <w:rsid w:val="00455DC2"/>
    <w:rsid w:val="00462DD4"/>
    <w:rsid w:val="00465F73"/>
    <w:rsid w:val="004664B0"/>
    <w:rsid w:val="00473760"/>
    <w:rsid w:val="00477573"/>
    <w:rsid w:val="00482457"/>
    <w:rsid w:val="00482FAA"/>
    <w:rsid w:val="004859CD"/>
    <w:rsid w:val="00491112"/>
    <w:rsid w:val="0049357C"/>
    <w:rsid w:val="00497B51"/>
    <w:rsid w:val="004A542B"/>
    <w:rsid w:val="004A6D2C"/>
    <w:rsid w:val="004A7163"/>
    <w:rsid w:val="004B0D37"/>
    <w:rsid w:val="004B280C"/>
    <w:rsid w:val="004B3A25"/>
    <w:rsid w:val="004B4A82"/>
    <w:rsid w:val="004C36FC"/>
    <w:rsid w:val="004C394A"/>
    <w:rsid w:val="004C72D1"/>
    <w:rsid w:val="004D02A9"/>
    <w:rsid w:val="004D2021"/>
    <w:rsid w:val="004E09D4"/>
    <w:rsid w:val="004E390B"/>
    <w:rsid w:val="004E5FDD"/>
    <w:rsid w:val="004E6F06"/>
    <w:rsid w:val="004F1F03"/>
    <w:rsid w:val="0050556B"/>
    <w:rsid w:val="00505DFC"/>
    <w:rsid w:val="00514446"/>
    <w:rsid w:val="00517095"/>
    <w:rsid w:val="0051726E"/>
    <w:rsid w:val="00520AB8"/>
    <w:rsid w:val="00520C94"/>
    <w:rsid w:val="005249F6"/>
    <w:rsid w:val="00530213"/>
    <w:rsid w:val="00531F33"/>
    <w:rsid w:val="00535D58"/>
    <w:rsid w:val="0054168B"/>
    <w:rsid w:val="005427E1"/>
    <w:rsid w:val="00543FD0"/>
    <w:rsid w:val="005478B3"/>
    <w:rsid w:val="00547B91"/>
    <w:rsid w:val="00550808"/>
    <w:rsid w:val="0055542B"/>
    <w:rsid w:val="005572C7"/>
    <w:rsid w:val="00562DA3"/>
    <w:rsid w:val="00563370"/>
    <w:rsid w:val="00564DF1"/>
    <w:rsid w:val="00565DA4"/>
    <w:rsid w:val="00567C25"/>
    <w:rsid w:val="005700FC"/>
    <w:rsid w:val="00570AFB"/>
    <w:rsid w:val="00570D4C"/>
    <w:rsid w:val="00573E8C"/>
    <w:rsid w:val="005872FE"/>
    <w:rsid w:val="00590D05"/>
    <w:rsid w:val="00593D1A"/>
    <w:rsid w:val="00593F5D"/>
    <w:rsid w:val="00596DE6"/>
    <w:rsid w:val="005A3B88"/>
    <w:rsid w:val="005B04C1"/>
    <w:rsid w:val="005B2A1B"/>
    <w:rsid w:val="005B4256"/>
    <w:rsid w:val="005B5A20"/>
    <w:rsid w:val="005B6531"/>
    <w:rsid w:val="005C0929"/>
    <w:rsid w:val="005C1697"/>
    <w:rsid w:val="005C2762"/>
    <w:rsid w:val="005C3E2C"/>
    <w:rsid w:val="005C453F"/>
    <w:rsid w:val="005C5D74"/>
    <w:rsid w:val="005C7CBF"/>
    <w:rsid w:val="005D0B9E"/>
    <w:rsid w:val="005E0B3D"/>
    <w:rsid w:val="005E4055"/>
    <w:rsid w:val="005E5761"/>
    <w:rsid w:val="005F0D77"/>
    <w:rsid w:val="005F10B3"/>
    <w:rsid w:val="005F2C70"/>
    <w:rsid w:val="005F748D"/>
    <w:rsid w:val="00602F08"/>
    <w:rsid w:val="00603E0A"/>
    <w:rsid w:val="0060612F"/>
    <w:rsid w:val="00606D34"/>
    <w:rsid w:val="006073FE"/>
    <w:rsid w:val="00610C1B"/>
    <w:rsid w:val="006162AF"/>
    <w:rsid w:val="006204FF"/>
    <w:rsid w:val="00620D13"/>
    <w:rsid w:val="00621B15"/>
    <w:rsid w:val="006224FF"/>
    <w:rsid w:val="00624301"/>
    <w:rsid w:val="00625767"/>
    <w:rsid w:val="00627B0D"/>
    <w:rsid w:val="00630393"/>
    <w:rsid w:val="00630BF7"/>
    <w:rsid w:val="0063519E"/>
    <w:rsid w:val="00647468"/>
    <w:rsid w:val="006516EB"/>
    <w:rsid w:val="00660C5D"/>
    <w:rsid w:val="006641D7"/>
    <w:rsid w:val="00670CB2"/>
    <w:rsid w:val="0067395D"/>
    <w:rsid w:val="0067454F"/>
    <w:rsid w:val="006761B5"/>
    <w:rsid w:val="00681F29"/>
    <w:rsid w:val="00690B54"/>
    <w:rsid w:val="00692942"/>
    <w:rsid w:val="00693D32"/>
    <w:rsid w:val="006957DD"/>
    <w:rsid w:val="006A4D82"/>
    <w:rsid w:val="006B76CA"/>
    <w:rsid w:val="006C2B87"/>
    <w:rsid w:val="006C506D"/>
    <w:rsid w:val="006C63C0"/>
    <w:rsid w:val="006C7F62"/>
    <w:rsid w:val="006D68F4"/>
    <w:rsid w:val="006D6A22"/>
    <w:rsid w:val="006D6BD9"/>
    <w:rsid w:val="006E03DF"/>
    <w:rsid w:val="006E1C03"/>
    <w:rsid w:val="006F743C"/>
    <w:rsid w:val="00700BDD"/>
    <w:rsid w:val="0070146A"/>
    <w:rsid w:val="00702211"/>
    <w:rsid w:val="007036C3"/>
    <w:rsid w:val="00712167"/>
    <w:rsid w:val="00714747"/>
    <w:rsid w:val="00714E15"/>
    <w:rsid w:val="0071614D"/>
    <w:rsid w:val="00745928"/>
    <w:rsid w:val="00746B1E"/>
    <w:rsid w:val="00747C3B"/>
    <w:rsid w:val="00750B3F"/>
    <w:rsid w:val="00752BA3"/>
    <w:rsid w:val="00757650"/>
    <w:rsid w:val="007619A7"/>
    <w:rsid w:val="00761F19"/>
    <w:rsid w:val="0076517A"/>
    <w:rsid w:val="00767DE6"/>
    <w:rsid w:val="007723A1"/>
    <w:rsid w:val="00772AC0"/>
    <w:rsid w:val="007730C3"/>
    <w:rsid w:val="00773C60"/>
    <w:rsid w:val="007742BE"/>
    <w:rsid w:val="00774848"/>
    <w:rsid w:val="007826AE"/>
    <w:rsid w:val="007858B7"/>
    <w:rsid w:val="007A6DE2"/>
    <w:rsid w:val="007B16D0"/>
    <w:rsid w:val="007B38D8"/>
    <w:rsid w:val="007B7834"/>
    <w:rsid w:val="007B7A2E"/>
    <w:rsid w:val="007B7DDA"/>
    <w:rsid w:val="007C2BC9"/>
    <w:rsid w:val="007C5734"/>
    <w:rsid w:val="007C5B60"/>
    <w:rsid w:val="007C6950"/>
    <w:rsid w:val="007D0C96"/>
    <w:rsid w:val="007E4852"/>
    <w:rsid w:val="007E4A17"/>
    <w:rsid w:val="007E76BE"/>
    <w:rsid w:val="007F0BD6"/>
    <w:rsid w:val="00803B7C"/>
    <w:rsid w:val="00804195"/>
    <w:rsid w:val="00806D3E"/>
    <w:rsid w:val="0081126B"/>
    <w:rsid w:val="00811B23"/>
    <w:rsid w:val="008133AE"/>
    <w:rsid w:val="008143B5"/>
    <w:rsid w:val="00816789"/>
    <w:rsid w:val="0081747B"/>
    <w:rsid w:val="00823071"/>
    <w:rsid w:val="008230CA"/>
    <w:rsid w:val="00833F20"/>
    <w:rsid w:val="0083579B"/>
    <w:rsid w:val="00842087"/>
    <w:rsid w:val="008435EE"/>
    <w:rsid w:val="00846C85"/>
    <w:rsid w:val="0084724A"/>
    <w:rsid w:val="0084768C"/>
    <w:rsid w:val="008519E7"/>
    <w:rsid w:val="00855B6C"/>
    <w:rsid w:val="008562D4"/>
    <w:rsid w:val="00857C51"/>
    <w:rsid w:val="00862159"/>
    <w:rsid w:val="0086442E"/>
    <w:rsid w:val="0086778B"/>
    <w:rsid w:val="0086790A"/>
    <w:rsid w:val="00880C3B"/>
    <w:rsid w:val="00881B5C"/>
    <w:rsid w:val="00881E33"/>
    <w:rsid w:val="00883B0B"/>
    <w:rsid w:val="008844D9"/>
    <w:rsid w:val="008861AF"/>
    <w:rsid w:val="00893F00"/>
    <w:rsid w:val="00894E96"/>
    <w:rsid w:val="008A0FBE"/>
    <w:rsid w:val="008A3309"/>
    <w:rsid w:val="008B0B12"/>
    <w:rsid w:val="008B4D6B"/>
    <w:rsid w:val="008C13DB"/>
    <w:rsid w:val="008C597C"/>
    <w:rsid w:val="008D02F5"/>
    <w:rsid w:val="008E0991"/>
    <w:rsid w:val="008E1FC7"/>
    <w:rsid w:val="008E5FBB"/>
    <w:rsid w:val="0090317A"/>
    <w:rsid w:val="0090333E"/>
    <w:rsid w:val="0090781A"/>
    <w:rsid w:val="009078D7"/>
    <w:rsid w:val="00917B5B"/>
    <w:rsid w:val="00924432"/>
    <w:rsid w:val="0092455E"/>
    <w:rsid w:val="009246DF"/>
    <w:rsid w:val="00927BD8"/>
    <w:rsid w:val="00931CCE"/>
    <w:rsid w:val="00934CCC"/>
    <w:rsid w:val="0093749A"/>
    <w:rsid w:val="009405A1"/>
    <w:rsid w:val="00943EE8"/>
    <w:rsid w:val="0094475C"/>
    <w:rsid w:val="009474D7"/>
    <w:rsid w:val="0095255E"/>
    <w:rsid w:val="00952CCA"/>
    <w:rsid w:val="00954CBE"/>
    <w:rsid w:val="00956DF5"/>
    <w:rsid w:val="00961B80"/>
    <w:rsid w:val="00962A90"/>
    <w:rsid w:val="00963B25"/>
    <w:rsid w:val="00966CF8"/>
    <w:rsid w:val="009772E7"/>
    <w:rsid w:val="009817AD"/>
    <w:rsid w:val="00985D91"/>
    <w:rsid w:val="009879B1"/>
    <w:rsid w:val="00993AD7"/>
    <w:rsid w:val="009A397C"/>
    <w:rsid w:val="009A6E09"/>
    <w:rsid w:val="009B13E2"/>
    <w:rsid w:val="009B1AB8"/>
    <w:rsid w:val="009B20B0"/>
    <w:rsid w:val="009B470C"/>
    <w:rsid w:val="009C1C21"/>
    <w:rsid w:val="009C2AC1"/>
    <w:rsid w:val="009C4BBF"/>
    <w:rsid w:val="009D1D55"/>
    <w:rsid w:val="009D2040"/>
    <w:rsid w:val="009D5458"/>
    <w:rsid w:val="009D754A"/>
    <w:rsid w:val="009E076E"/>
    <w:rsid w:val="009E6F8B"/>
    <w:rsid w:val="009F57C6"/>
    <w:rsid w:val="009F7407"/>
    <w:rsid w:val="009F794D"/>
    <w:rsid w:val="00A04077"/>
    <w:rsid w:val="00A04BBF"/>
    <w:rsid w:val="00A12080"/>
    <w:rsid w:val="00A14176"/>
    <w:rsid w:val="00A14A74"/>
    <w:rsid w:val="00A150B7"/>
    <w:rsid w:val="00A31DA7"/>
    <w:rsid w:val="00A34300"/>
    <w:rsid w:val="00A35BEA"/>
    <w:rsid w:val="00A40EA6"/>
    <w:rsid w:val="00A520FC"/>
    <w:rsid w:val="00A53CF3"/>
    <w:rsid w:val="00A55492"/>
    <w:rsid w:val="00A613EC"/>
    <w:rsid w:val="00A63D78"/>
    <w:rsid w:val="00A65F7A"/>
    <w:rsid w:val="00A67EBA"/>
    <w:rsid w:val="00A7023A"/>
    <w:rsid w:val="00A733A5"/>
    <w:rsid w:val="00A7435F"/>
    <w:rsid w:val="00A76798"/>
    <w:rsid w:val="00A869BF"/>
    <w:rsid w:val="00A90AE5"/>
    <w:rsid w:val="00A91BF2"/>
    <w:rsid w:val="00AA0C4C"/>
    <w:rsid w:val="00AA4FA6"/>
    <w:rsid w:val="00AC4406"/>
    <w:rsid w:val="00AC5EEA"/>
    <w:rsid w:val="00AC7B6D"/>
    <w:rsid w:val="00AC7F30"/>
    <w:rsid w:val="00AD043C"/>
    <w:rsid w:val="00AD21CA"/>
    <w:rsid w:val="00AD681E"/>
    <w:rsid w:val="00AD6E26"/>
    <w:rsid w:val="00AE2281"/>
    <w:rsid w:val="00AE4834"/>
    <w:rsid w:val="00AE7619"/>
    <w:rsid w:val="00AF4399"/>
    <w:rsid w:val="00B006C7"/>
    <w:rsid w:val="00B06979"/>
    <w:rsid w:val="00B11554"/>
    <w:rsid w:val="00B14190"/>
    <w:rsid w:val="00B14899"/>
    <w:rsid w:val="00B1517F"/>
    <w:rsid w:val="00B15AEB"/>
    <w:rsid w:val="00B2123B"/>
    <w:rsid w:val="00B2211B"/>
    <w:rsid w:val="00B2524D"/>
    <w:rsid w:val="00B333DE"/>
    <w:rsid w:val="00B33C72"/>
    <w:rsid w:val="00B3549A"/>
    <w:rsid w:val="00B42E65"/>
    <w:rsid w:val="00B4581E"/>
    <w:rsid w:val="00B551EC"/>
    <w:rsid w:val="00B5600A"/>
    <w:rsid w:val="00B56E96"/>
    <w:rsid w:val="00B62D47"/>
    <w:rsid w:val="00B73BA7"/>
    <w:rsid w:val="00B76E78"/>
    <w:rsid w:val="00B806EB"/>
    <w:rsid w:val="00B82FFE"/>
    <w:rsid w:val="00B932A4"/>
    <w:rsid w:val="00BA1034"/>
    <w:rsid w:val="00BA4075"/>
    <w:rsid w:val="00BA58B7"/>
    <w:rsid w:val="00BB15FA"/>
    <w:rsid w:val="00BB17C4"/>
    <w:rsid w:val="00BB301A"/>
    <w:rsid w:val="00BB5C85"/>
    <w:rsid w:val="00BC1786"/>
    <w:rsid w:val="00BC206E"/>
    <w:rsid w:val="00BD1D91"/>
    <w:rsid w:val="00BD1E89"/>
    <w:rsid w:val="00BD2034"/>
    <w:rsid w:val="00BE2D3D"/>
    <w:rsid w:val="00BE7E0C"/>
    <w:rsid w:val="00BF4205"/>
    <w:rsid w:val="00BF6FD1"/>
    <w:rsid w:val="00C0736C"/>
    <w:rsid w:val="00C07637"/>
    <w:rsid w:val="00C1275D"/>
    <w:rsid w:val="00C14439"/>
    <w:rsid w:val="00C16A15"/>
    <w:rsid w:val="00C16CC8"/>
    <w:rsid w:val="00C16D9F"/>
    <w:rsid w:val="00C214E2"/>
    <w:rsid w:val="00C25339"/>
    <w:rsid w:val="00C31E81"/>
    <w:rsid w:val="00C51647"/>
    <w:rsid w:val="00C57CE2"/>
    <w:rsid w:val="00C721BF"/>
    <w:rsid w:val="00C72E30"/>
    <w:rsid w:val="00C733A0"/>
    <w:rsid w:val="00C741A4"/>
    <w:rsid w:val="00C77CEA"/>
    <w:rsid w:val="00C84488"/>
    <w:rsid w:val="00C84F45"/>
    <w:rsid w:val="00C870AD"/>
    <w:rsid w:val="00C95543"/>
    <w:rsid w:val="00CA2389"/>
    <w:rsid w:val="00CA3537"/>
    <w:rsid w:val="00CA377F"/>
    <w:rsid w:val="00CB3751"/>
    <w:rsid w:val="00CC4BA6"/>
    <w:rsid w:val="00CC58CB"/>
    <w:rsid w:val="00CD28CA"/>
    <w:rsid w:val="00CE6E6E"/>
    <w:rsid w:val="00CF082D"/>
    <w:rsid w:val="00CF19E4"/>
    <w:rsid w:val="00CF3A81"/>
    <w:rsid w:val="00CF44B3"/>
    <w:rsid w:val="00D00072"/>
    <w:rsid w:val="00D01808"/>
    <w:rsid w:val="00D02DCD"/>
    <w:rsid w:val="00D04632"/>
    <w:rsid w:val="00D06AFA"/>
    <w:rsid w:val="00D11752"/>
    <w:rsid w:val="00D146AE"/>
    <w:rsid w:val="00D235F5"/>
    <w:rsid w:val="00D303AD"/>
    <w:rsid w:val="00D336F9"/>
    <w:rsid w:val="00D339B0"/>
    <w:rsid w:val="00D34EBE"/>
    <w:rsid w:val="00D3764E"/>
    <w:rsid w:val="00D37BEB"/>
    <w:rsid w:val="00D40DFE"/>
    <w:rsid w:val="00D42122"/>
    <w:rsid w:val="00D43FF8"/>
    <w:rsid w:val="00D45AF4"/>
    <w:rsid w:val="00D52B18"/>
    <w:rsid w:val="00D54F4E"/>
    <w:rsid w:val="00D571D1"/>
    <w:rsid w:val="00D605A6"/>
    <w:rsid w:val="00D61E3C"/>
    <w:rsid w:val="00D7351D"/>
    <w:rsid w:val="00D73B76"/>
    <w:rsid w:val="00D73C2D"/>
    <w:rsid w:val="00D912F4"/>
    <w:rsid w:val="00D93DCA"/>
    <w:rsid w:val="00D96E26"/>
    <w:rsid w:val="00D97D51"/>
    <w:rsid w:val="00DB7873"/>
    <w:rsid w:val="00DC47D3"/>
    <w:rsid w:val="00DD02B9"/>
    <w:rsid w:val="00DD07BC"/>
    <w:rsid w:val="00DD5163"/>
    <w:rsid w:val="00DE0827"/>
    <w:rsid w:val="00DE390E"/>
    <w:rsid w:val="00DE46E1"/>
    <w:rsid w:val="00DE5E87"/>
    <w:rsid w:val="00DE6419"/>
    <w:rsid w:val="00DE689D"/>
    <w:rsid w:val="00DE68CC"/>
    <w:rsid w:val="00E167B7"/>
    <w:rsid w:val="00E179A3"/>
    <w:rsid w:val="00E17F4E"/>
    <w:rsid w:val="00E27C05"/>
    <w:rsid w:val="00E27C0E"/>
    <w:rsid w:val="00E30E3F"/>
    <w:rsid w:val="00E3528D"/>
    <w:rsid w:val="00E353CB"/>
    <w:rsid w:val="00E36D60"/>
    <w:rsid w:val="00E43FA2"/>
    <w:rsid w:val="00E465FC"/>
    <w:rsid w:val="00E50AAA"/>
    <w:rsid w:val="00E602D1"/>
    <w:rsid w:val="00E61D21"/>
    <w:rsid w:val="00E63209"/>
    <w:rsid w:val="00E72583"/>
    <w:rsid w:val="00E72CA9"/>
    <w:rsid w:val="00E776D6"/>
    <w:rsid w:val="00E873F6"/>
    <w:rsid w:val="00E9183F"/>
    <w:rsid w:val="00E9192B"/>
    <w:rsid w:val="00E93275"/>
    <w:rsid w:val="00EA29A6"/>
    <w:rsid w:val="00EC1AA1"/>
    <w:rsid w:val="00EC2468"/>
    <w:rsid w:val="00EC26DA"/>
    <w:rsid w:val="00ED0C6A"/>
    <w:rsid w:val="00ED2166"/>
    <w:rsid w:val="00ED60B6"/>
    <w:rsid w:val="00ED6899"/>
    <w:rsid w:val="00ED747B"/>
    <w:rsid w:val="00EE244F"/>
    <w:rsid w:val="00EE3062"/>
    <w:rsid w:val="00EE514D"/>
    <w:rsid w:val="00EF58CC"/>
    <w:rsid w:val="00EF6C34"/>
    <w:rsid w:val="00F02743"/>
    <w:rsid w:val="00F03101"/>
    <w:rsid w:val="00F22CFE"/>
    <w:rsid w:val="00F34577"/>
    <w:rsid w:val="00F40EC2"/>
    <w:rsid w:val="00F52279"/>
    <w:rsid w:val="00F624AB"/>
    <w:rsid w:val="00F661F7"/>
    <w:rsid w:val="00F70B2A"/>
    <w:rsid w:val="00F72177"/>
    <w:rsid w:val="00F7270D"/>
    <w:rsid w:val="00F80689"/>
    <w:rsid w:val="00F85FF0"/>
    <w:rsid w:val="00F91517"/>
    <w:rsid w:val="00F9522B"/>
    <w:rsid w:val="00FA4341"/>
    <w:rsid w:val="00FA525E"/>
    <w:rsid w:val="00FA6D47"/>
    <w:rsid w:val="00FA7A39"/>
    <w:rsid w:val="00FB3639"/>
    <w:rsid w:val="00FB6909"/>
    <w:rsid w:val="00FB73B6"/>
    <w:rsid w:val="00FB7C4D"/>
    <w:rsid w:val="00FC019E"/>
    <w:rsid w:val="00FC4468"/>
    <w:rsid w:val="00FC4873"/>
    <w:rsid w:val="00FC7A98"/>
    <w:rsid w:val="00FD104C"/>
    <w:rsid w:val="00FD1992"/>
    <w:rsid w:val="00FD33F2"/>
    <w:rsid w:val="00FD5FA3"/>
    <w:rsid w:val="00FE2F96"/>
    <w:rsid w:val="00FE594C"/>
    <w:rsid w:val="00FF0789"/>
    <w:rsid w:val="00FF2598"/>
    <w:rsid w:val="00FF797F"/>
    <w:rsid w:val="02C76916"/>
    <w:rsid w:val="032F2286"/>
    <w:rsid w:val="03A40A74"/>
    <w:rsid w:val="04575BCF"/>
    <w:rsid w:val="04BE5109"/>
    <w:rsid w:val="04EC3F03"/>
    <w:rsid w:val="0DB213F1"/>
    <w:rsid w:val="0DCD2116"/>
    <w:rsid w:val="0FEE36B4"/>
    <w:rsid w:val="113220BC"/>
    <w:rsid w:val="14A5092E"/>
    <w:rsid w:val="14AD74AF"/>
    <w:rsid w:val="17D9680D"/>
    <w:rsid w:val="20400A53"/>
    <w:rsid w:val="27E52A80"/>
    <w:rsid w:val="2B4B1692"/>
    <w:rsid w:val="33BA7736"/>
    <w:rsid w:val="359A1718"/>
    <w:rsid w:val="38D50A5B"/>
    <w:rsid w:val="3C49599A"/>
    <w:rsid w:val="43FA5CFB"/>
    <w:rsid w:val="44CA1525"/>
    <w:rsid w:val="46760574"/>
    <w:rsid w:val="4A677428"/>
    <w:rsid w:val="4FF15F78"/>
    <w:rsid w:val="542A0306"/>
    <w:rsid w:val="55D267E0"/>
    <w:rsid w:val="566C201F"/>
    <w:rsid w:val="57E72C95"/>
    <w:rsid w:val="59DE1ADF"/>
    <w:rsid w:val="5B8B303F"/>
    <w:rsid w:val="5F925800"/>
    <w:rsid w:val="613E2F72"/>
    <w:rsid w:val="61D861B4"/>
    <w:rsid w:val="68DD10E5"/>
    <w:rsid w:val="699034B2"/>
    <w:rsid w:val="6CBD718C"/>
    <w:rsid w:val="6D882857"/>
    <w:rsid w:val="71C31D48"/>
    <w:rsid w:val="720F4264"/>
    <w:rsid w:val="721A47FB"/>
    <w:rsid w:val="72D336FA"/>
    <w:rsid w:val="7EE4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BDF6A4"/>
  <w15:docId w15:val="{43E82E20-EA50-410A-930D-13F3A4B6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7">
    <w:name w:val="line number"/>
    <w:basedOn w:val="a0"/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pPr>
      <w:jc w:val="center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4"/>
    </w:rPr>
  </w:style>
  <w:style w:type="character" w:customStyle="1" w:styleId="src">
    <w:name w:val="src"/>
    <w:basedOn w:val="a0"/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24"/>
    </w:rPr>
  </w:style>
  <w:style w:type="character" w:styleId="a9">
    <w:name w:val="Hyperlink"/>
    <w:basedOn w:val="a0"/>
    <w:rsid w:val="00037803"/>
    <w:rPr>
      <w:color w:val="0026E5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37803"/>
    <w:rPr>
      <w:color w:val="605E5C"/>
      <w:shd w:val="clear" w:color="auto" w:fill="E1DFDD"/>
    </w:rPr>
  </w:style>
  <w:style w:type="paragraph" w:styleId="ab">
    <w:name w:val="Balloon Text"/>
    <w:basedOn w:val="a"/>
    <w:link w:val="ac"/>
    <w:rsid w:val="00115886"/>
    <w:rPr>
      <w:rFonts w:ascii="Microsoft YaHei UI" w:eastAsia="Microsoft YaHei UI"/>
      <w:sz w:val="18"/>
      <w:szCs w:val="18"/>
    </w:rPr>
  </w:style>
  <w:style w:type="character" w:customStyle="1" w:styleId="ac">
    <w:name w:val="批注框文本 字符"/>
    <w:basedOn w:val="a0"/>
    <w:link w:val="ab"/>
    <w:rsid w:val="00115886"/>
    <w:rPr>
      <w:rFonts w:ascii="Microsoft YaHei UI" w:eastAsia="Microsoft YaHei UI" w:hAnsiTheme="minorHAnsi" w:cstheme="minorBidi"/>
      <w:kern w:val="2"/>
      <w:sz w:val="18"/>
      <w:szCs w:val="18"/>
    </w:rPr>
  </w:style>
  <w:style w:type="character" w:styleId="ad">
    <w:name w:val="annotation reference"/>
    <w:basedOn w:val="a0"/>
    <w:rsid w:val="0067454F"/>
    <w:rPr>
      <w:sz w:val="16"/>
      <w:szCs w:val="16"/>
    </w:rPr>
  </w:style>
  <w:style w:type="paragraph" w:styleId="ae">
    <w:name w:val="annotation text"/>
    <w:basedOn w:val="a"/>
    <w:link w:val="af"/>
    <w:rsid w:val="0067454F"/>
    <w:rPr>
      <w:sz w:val="20"/>
      <w:szCs w:val="20"/>
    </w:rPr>
  </w:style>
  <w:style w:type="character" w:customStyle="1" w:styleId="af">
    <w:name w:val="批注文字 字符"/>
    <w:basedOn w:val="a0"/>
    <w:link w:val="ae"/>
    <w:rsid w:val="0067454F"/>
    <w:rPr>
      <w:rFonts w:asciiTheme="minorHAnsi" w:eastAsiaTheme="minorEastAsia" w:hAnsiTheme="minorHAnsi" w:cstheme="minorBidi"/>
      <w:kern w:val="2"/>
    </w:rPr>
  </w:style>
  <w:style w:type="paragraph" w:styleId="af0">
    <w:name w:val="annotation subject"/>
    <w:basedOn w:val="ae"/>
    <w:next w:val="ae"/>
    <w:link w:val="af1"/>
    <w:rsid w:val="0067454F"/>
    <w:rPr>
      <w:b/>
      <w:bCs/>
    </w:rPr>
  </w:style>
  <w:style w:type="character" w:customStyle="1" w:styleId="af1">
    <w:name w:val="批注主题 字符"/>
    <w:basedOn w:val="af"/>
    <w:link w:val="af0"/>
    <w:rsid w:val="0067454F"/>
    <w:rPr>
      <w:rFonts w:asciiTheme="minorHAnsi" w:eastAsiaTheme="minorEastAsia" w:hAnsiTheme="minorHAnsi" w:cstheme="minorBidi"/>
      <w:b/>
      <w:bCs/>
      <w:kern w:val="2"/>
    </w:rPr>
  </w:style>
  <w:style w:type="paragraph" w:styleId="af2">
    <w:name w:val="Revision"/>
    <w:hidden/>
    <w:uiPriority w:val="99"/>
    <w:unhideWhenUsed/>
    <w:rsid w:val="00A04BBF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1C681-BFD6-4855-A8C7-7D445B27F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86139</dc:creator>
  <cp:lastModifiedBy>DELL</cp:lastModifiedBy>
  <cp:revision>27</cp:revision>
  <dcterms:created xsi:type="dcterms:W3CDTF">2024-05-28T23:50:00Z</dcterms:created>
  <dcterms:modified xsi:type="dcterms:W3CDTF">2024-06-02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3D98FD390974DC28467D33E2C956B6C_12</vt:lpwstr>
  </property>
</Properties>
</file>